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73608" w:rsidR="00CA7E09" w:rsidP="00473608" w:rsidRDefault="00301554" w14:paraId="2BBDF1B0" w14:textId="4795C03D">
      <w:pPr>
        <w:pStyle w:val="Caption-Notpartofcaption"/>
        <w:ind w:left="0"/>
        <w:jc w:val="center"/>
        <w:rPr>
          <w:b w:val="1"/>
          <w:bCs w:val="1"/>
          <w:sz w:val="24"/>
          <w:szCs w:val="24"/>
        </w:rPr>
      </w:pPr>
      <w:r w:rsidRPr="16D5F97B" w:rsidR="00301554">
        <w:rPr>
          <w:b w:val="1"/>
          <w:bCs w:val="1"/>
          <w:sz w:val="24"/>
          <w:szCs w:val="24"/>
        </w:rPr>
        <w:t>Supp</w:t>
      </w:r>
      <w:r w:rsidRPr="16D5F97B" w:rsidR="004B05C6">
        <w:rPr>
          <w:b w:val="1"/>
          <w:bCs w:val="1"/>
          <w:sz w:val="24"/>
          <w:szCs w:val="24"/>
        </w:rPr>
        <w:t>orting information</w:t>
      </w:r>
      <w:r w:rsidRPr="16D5F97B" w:rsidR="00112301">
        <w:rPr>
          <w:b w:val="1"/>
          <w:bCs w:val="1"/>
          <w:sz w:val="24"/>
          <w:szCs w:val="24"/>
        </w:rPr>
        <w:t xml:space="preserve"> – S7 Table</w:t>
      </w:r>
    </w:p>
    <w:p w:rsidR="00AB0E42" w:rsidP="00473608" w:rsidRDefault="00AB0E42" w14:paraId="7005877C" w14:textId="1D0E423C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name="_Toc53581230" w:id="0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0"/>
    </w:p>
    <w:p w:rsidRPr="00030446" w:rsidR="00CA7E09" w:rsidP="00030446" w:rsidRDefault="00030446" w14:paraId="09A8A64F" w14:textId="0CB4352E">
      <w:pPr>
        <w:pStyle w:val="Caption"/>
        <w:rPr>
          <w:rFonts w:cs="Arial"/>
          <w:color w:val="auto"/>
          <w:sz w:val="22"/>
          <w:szCs w:val="22"/>
        </w:rPr>
      </w:pPr>
      <w:r w:rsidRPr="16D5F97B" w:rsidR="00030446">
        <w:rPr>
          <w:color w:val="auto"/>
          <w:sz w:val="22"/>
          <w:szCs w:val="22"/>
        </w:rPr>
        <w:t>Table S7. Standard deviations for between-dog effects on survival and detection on log odds scale.</w:t>
      </w:r>
    </w:p>
    <w:tbl>
      <w:tblPr>
        <w:tblW w:w="8566" w:type="dxa"/>
        <w:tblLook w:val="04A0" w:firstRow="1" w:lastRow="0" w:firstColumn="1" w:lastColumn="0" w:noHBand="0" w:noVBand="1"/>
      </w:tblPr>
      <w:tblGrid>
        <w:gridCol w:w="1146"/>
        <w:gridCol w:w="1060"/>
        <w:gridCol w:w="1060"/>
        <w:gridCol w:w="1060"/>
        <w:gridCol w:w="1060"/>
        <w:gridCol w:w="1060"/>
        <w:gridCol w:w="1060"/>
        <w:gridCol w:w="1060"/>
      </w:tblGrid>
      <w:tr w:rsidRPr="00CA7E09" w:rsidR="00CA7E09" w:rsidTr="00D60EB1" w14:paraId="76818C74" w14:textId="77777777">
        <w:trPr>
          <w:trHeight w:val="300"/>
          <w:tblHeader/>
        </w:trPr>
        <w:tc>
          <w:tcPr>
            <w:tcW w:w="1146" w:type="dxa"/>
            <w:tcBorders>
              <w:top w:val="single" w:color="auto" w:sz="12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2600CD03" w14:textId="77777777">
            <w:pPr>
              <w:rPr>
                <w:rFonts w:cs="Arial"/>
                <w:b/>
                <w:bCs/>
              </w:rPr>
            </w:pPr>
          </w:p>
        </w:tc>
        <w:tc>
          <w:tcPr>
            <w:tcW w:w="1060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07C5BB4B" w14:textId="77777777">
            <w:pPr>
              <w:rPr>
                <w:rFonts w:cs="Arial"/>
                <w:b/>
                <w:bCs/>
              </w:rPr>
            </w:pPr>
          </w:p>
        </w:tc>
        <w:tc>
          <w:tcPr>
            <w:tcW w:w="3180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47AEDF7F" w14:textId="77777777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CA7E09">
              <w:rPr>
                <w:rFonts w:cs="Arial"/>
                <w:b/>
                <w:bCs/>
                <w:color w:val="000000"/>
              </w:rPr>
              <w:t>Pescara</w:t>
            </w:r>
          </w:p>
        </w:tc>
        <w:tc>
          <w:tcPr>
            <w:tcW w:w="3180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1AC0EE45" w14:textId="77777777">
            <w:pPr>
              <w:jc w:val="center"/>
              <w:rPr>
                <w:rFonts w:cs="Arial"/>
                <w:b/>
                <w:bCs/>
                <w:color w:val="000000"/>
              </w:rPr>
            </w:pPr>
            <w:r w:rsidRPr="00CA7E09">
              <w:rPr>
                <w:rFonts w:cs="Arial"/>
                <w:b/>
                <w:bCs/>
                <w:color w:val="000000"/>
              </w:rPr>
              <w:t>Lviv</w:t>
            </w:r>
          </w:p>
        </w:tc>
      </w:tr>
      <w:tr w:rsidRPr="00CA7E09" w:rsidR="00CA7E09" w:rsidTr="00D60EB1" w14:paraId="61794D22" w14:textId="77777777">
        <w:trPr>
          <w:trHeight w:val="300"/>
          <w:tblHeader/>
        </w:trPr>
        <w:tc>
          <w:tcPr>
            <w:tcW w:w="1146" w:type="dxa"/>
            <w:tcBorders>
              <w:top w:val="nil"/>
              <w:left w:val="nil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62F6319A" w14:textId="77777777">
            <w:pPr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19D9DDB4" w14:textId="77777777">
            <w:pPr>
              <w:rPr>
                <w:rFonts w:cs="Arial"/>
                <w:b/>
                <w:bCs/>
                <w:color w:val="000000"/>
              </w:rPr>
            </w:pPr>
            <w:r w:rsidRPr="00CA7E09">
              <w:rPr>
                <w:rFonts w:cs="Arial"/>
                <w:b/>
                <w:bCs/>
                <w:color w:val="000000"/>
              </w:rPr>
              <w:t>Study site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A7E09" w:rsidR="00CA7E09" w:rsidP="00CA7E09" w:rsidRDefault="00CA7E09" w14:paraId="561B066D" w14:textId="77777777">
            <w:pPr>
              <w:rPr>
                <w:rFonts w:cs="Arial"/>
                <w:b/>
                <w:bCs/>
                <w:color w:val="000000"/>
              </w:rPr>
            </w:pPr>
            <w:r w:rsidRPr="00CA7E09">
              <w:rPr>
                <w:rFonts w:cs="Arial"/>
                <w:b/>
                <w:bCs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A7E09" w:rsidR="00CA7E09" w:rsidP="00CA7E09" w:rsidRDefault="00CA7E09" w14:paraId="65D25ABD" w14:textId="77777777">
            <w:pPr>
              <w:rPr>
                <w:rFonts w:cs="Arial"/>
                <w:b/>
                <w:bCs/>
                <w:color w:val="000000"/>
              </w:rPr>
            </w:pPr>
            <w:r w:rsidRPr="00CA7E09">
              <w:rPr>
                <w:rFonts w:cs="Arial"/>
                <w:b/>
                <w:bCs/>
                <w:color w:val="000000"/>
              </w:rPr>
              <w:t>2.5% CI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A7E09" w:rsidR="00CA7E09" w:rsidP="00CA7E09" w:rsidRDefault="00CA7E09" w14:paraId="51EFE804" w14:textId="77777777">
            <w:pPr>
              <w:rPr>
                <w:rFonts w:cs="Arial"/>
                <w:b/>
                <w:bCs/>
                <w:color w:val="000000"/>
              </w:rPr>
            </w:pPr>
            <w:r w:rsidRPr="00CA7E09">
              <w:rPr>
                <w:rFonts w:cs="Arial"/>
                <w:b/>
                <w:bCs/>
                <w:color w:val="000000"/>
              </w:rPr>
              <w:t>97.5% CI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A7E09" w:rsidR="00CA7E09" w:rsidP="00CA7E09" w:rsidRDefault="00CA7E09" w14:paraId="7BA4B5BE" w14:textId="77777777">
            <w:pPr>
              <w:rPr>
                <w:rFonts w:cs="Arial"/>
                <w:b/>
                <w:bCs/>
                <w:color w:val="000000"/>
              </w:rPr>
            </w:pPr>
            <w:r w:rsidRPr="00CA7E09">
              <w:rPr>
                <w:rFonts w:cs="Arial"/>
                <w:b/>
                <w:bCs/>
                <w:color w:val="000000"/>
              </w:rPr>
              <w:t>Mean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CA7E09" w:rsidR="00CA7E09" w:rsidP="00CA7E09" w:rsidRDefault="00CA7E09" w14:paraId="78DD477C" w14:textId="77777777">
            <w:pPr>
              <w:rPr>
                <w:rFonts w:cs="Arial"/>
                <w:b/>
                <w:bCs/>
                <w:color w:val="000000"/>
              </w:rPr>
            </w:pPr>
            <w:r w:rsidRPr="00CA7E09">
              <w:rPr>
                <w:rFonts w:cs="Arial"/>
                <w:b/>
                <w:bCs/>
                <w:color w:val="000000"/>
              </w:rPr>
              <w:t>2.5% CI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  <w:hideMark/>
          </w:tcPr>
          <w:p w:rsidRPr="00CA7E09" w:rsidR="00CA7E09" w:rsidP="00CA7E09" w:rsidRDefault="00CA7E09" w14:paraId="5C0C5DDA" w14:textId="77777777">
            <w:pPr>
              <w:rPr>
                <w:rFonts w:cs="Arial"/>
                <w:b/>
                <w:bCs/>
                <w:color w:val="000000"/>
              </w:rPr>
            </w:pPr>
            <w:r w:rsidRPr="00CA7E09">
              <w:rPr>
                <w:rFonts w:cs="Arial"/>
                <w:b/>
                <w:bCs/>
                <w:color w:val="000000"/>
              </w:rPr>
              <w:t>97.5% CI</w:t>
            </w:r>
          </w:p>
        </w:tc>
      </w:tr>
      <w:tr w:rsidRPr="00CA7E09" w:rsidR="00CA7E09" w:rsidTr="00D60EB1" w14:paraId="0084315F" w14:textId="77777777">
        <w:trPr>
          <w:trHeight w:val="520"/>
        </w:trPr>
        <w:tc>
          <w:tcPr>
            <w:tcW w:w="1146" w:type="dxa"/>
            <w:vMerge w:val="restart"/>
            <w:tcBorders>
              <w:top w:val="single" w:color="auto" w:sz="12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0591027F" w14:textId="77777777">
            <w:pPr>
              <w:jc w:val="center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Survival (</w:t>
            </w:r>
            <w:r w:rsidRPr="00CA7E09">
              <w:rPr>
                <w:rFonts w:cs="Arial"/>
                <w:i/>
                <w:iCs/>
                <w:color w:val="000000"/>
              </w:rPr>
              <w:t>φ</w:t>
            </w:r>
            <w:r w:rsidRPr="00CA7E09">
              <w:rPr>
                <w:rFonts w:cs="Arial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27198041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185A0758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95</w:t>
            </w:r>
          </w:p>
        </w:tc>
        <w:tc>
          <w:tcPr>
            <w:tcW w:w="1060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50D88A9E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1E4AAC76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14</w:t>
            </w:r>
          </w:p>
        </w:tc>
        <w:tc>
          <w:tcPr>
            <w:tcW w:w="1060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1C6F546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02</w:t>
            </w:r>
          </w:p>
        </w:tc>
        <w:tc>
          <w:tcPr>
            <w:tcW w:w="1060" w:type="dxa"/>
            <w:tcBorders>
              <w:top w:val="single" w:color="auto" w:sz="12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8BC4011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single" w:color="auto" w:sz="12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28F2AA83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31</w:t>
            </w:r>
          </w:p>
        </w:tc>
      </w:tr>
      <w:tr w:rsidRPr="00CA7E09" w:rsidR="00CA7E09" w:rsidTr="00D60EB1" w14:paraId="298EE27B" w14:textId="77777777">
        <w:trPr>
          <w:trHeight w:val="300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Pr="00CA7E09" w:rsidR="00CA7E09" w:rsidP="00CA7E09" w:rsidRDefault="00CA7E09" w14:paraId="6A66AB74" w14:textId="77777777">
            <w:pPr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7FCC65D8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5F6BF991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0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4C52114F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036ED12E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3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4D5B7E25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77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4A032044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74F9ADD6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87</w:t>
            </w:r>
          </w:p>
        </w:tc>
      </w:tr>
      <w:tr w:rsidRPr="00CA7E09" w:rsidR="00CA7E09" w:rsidTr="00D60EB1" w14:paraId="610426A8" w14:textId="77777777">
        <w:trPr>
          <w:trHeight w:val="300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Pr="00CA7E09" w:rsidR="00CA7E09" w:rsidP="00CA7E09" w:rsidRDefault="00CA7E09" w14:paraId="69934659" w14:textId="77777777">
            <w:pPr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51FEB0FA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2D84F32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85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2F630BFA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05CF555C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06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7E0A4E3C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2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6C684D41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7868A162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47</w:t>
            </w:r>
          </w:p>
        </w:tc>
      </w:tr>
      <w:tr w:rsidRPr="00CA7E09" w:rsidR="00CA7E09" w:rsidTr="00D60EB1" w14:paraId="16539AD1" w14:textId="77777777">
        <w:trPr>
          <w:trHeight w:val="300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Pr="00CA7E09" w:rsidR="00CA7E09" w:rsidP="00CA7E09" w:rsidRDefault="00CA7E09" w14:paraId="774BF72F" w14:textId="77777777">
            <w:pPr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3856C574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73E1C4E2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78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74B18D3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570420E8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9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546F3E58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6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4AB79C8C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00FD73E4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54</w:t>
            </w:r>
          </w:p>
        </w:tc>
      </w:tr>
      <w:tr w:rsidRPr="00CA7E09" w:rsidR="00CA7E09" w:rsidTr="00D60EB1" w14:paraId="5AF92495" w14:textId="77777777">
        <w:trPr>
          <w:trHeight w:val="520"/>
        </w:trPr>
        <w:tc>
          <w:tcPr>
            <w:tcW w:w="1146" w:type="dxa"/>
            <w:vMerge w:val="restar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2067051E" w14:textId="77777777">
            <w:pPr>
              <w:jc w:val="center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Detection (</w:t>
            </w:r>
            <w:r w:rsidRPr="00CA7E09">
              <w:rPr>
                <w:rFonts w:cs="Arial"/>
                <w:i/>
                <w:iCs/>
                <w:color w:val="000000"/>
              </w:rPr>
              <w:t>δ</w:t>
            </w:r>
            <w:r w:rsidRPr="00CA7E09">
              <w:rPr>
                <w:rFonts w:cs="Arial"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2B3C0FED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A3BC5E3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55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22235BF0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418AC67A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37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03ED0A52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58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7B190A8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81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2073E98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34</w:t>
            </w:r>
          </w:p>
        </w:tc>
      </w:tr>
      <w:tr w:rsidRPr="00CA7E09" w:rsidR="00CA7E09" w:rsidTr="00D60EB1" w14:paraId="01ED364C" w14:textId="77777777">
        <w:trPr>
          <w:trHeight w:val="300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Pr="00CA7E09" w:rsidR="00CA7E09" w:rsidP="00CA7E09" w:rsidRDefault="00CA7E09" w14:paraId="22FD6064" w14:textId="77777777">
            <w:pPr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6D67A442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C156034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47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1B1877D8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45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14BA61DA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44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4D48AD81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54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78350860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8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258F34E7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31</w:t>
            </w:r>
          </w:p>
        </w:tc>
      </w:tr>
      <w:tr w:rsidRPr="00CA7E09" w:rsidR="00CA7E09" w:rsidTr="00D60EB1" w14:paraId="10C9B5EA" w14:textId="77777777">
        <w:trPr>
          <w:trHeight w:val="300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  <w:hideMark/>
          </w:tcPr>
          <w:p w:rsidRPr="00CA7E09" w:rsidR="00CA7E09" w:rsidP="00CA7E09" w:rsidRDefault="00CA7E09" w14:paraId="0448B3D1" w14:textId="77777777">
            <w:pPr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742700DD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3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17590801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48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4D94BDF1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5E47AD80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17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7ED7F75D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85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E39B242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2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4678510A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49</w:t>
            </w:r>
          </w:p>
        </w:tc>
      </w:tr>
      <w:tr w:rsidRPr="00CA7E09" w:rsidR="00CA7E09" w:rsidTr="00D60EB1" w14:paraId="0CAF90B2" w14:textId="77777777">
        <w:trPr>
          <w:trHeight w:val="300"/>
        </w:trPr>
        <w:tc>
          <w:tcPr>
            <w:tcW w:w="1146" w:type="dxa"/>
            <w:vMerge/>
            <w:tcBorders>
              <w:top w:val="nil"/>
              <w:left w:val="nil"/>
              <w:bottom w:val="single" w:color="auto" w:sz="12" w:space="0"/>
              <w:right w:val="single" w:color="auto" w:sz="4" w:space="0"/>
            </w:tcBorders>
            <w:vAlign w:val="center"/>
            <w:hideMark/>
          </w:tcPr>
          <w:p w:rsidRPr="00CA7E09" w:rsidR="00CA7E09" w:rsidP="00CA7E09" w:rsidRDefault="00CA7E09" w14:paraId="25549E36" w14:textId="77777777">
            <w:pPr>
              <w:rPr>
                <w:rFonts w:cs="Arial"/>
                <w:color w:val="000000"/>
              </w:rPr>
            </w:pP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CA7E09" w:rsidR="00CA7E09" w:rsidP="00CA7E09" w:rsidRDefault="00CA7E09" w14:paraId="3A464D0B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4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6066727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05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2EB019F0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0.04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34DFCCB4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00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08BCD7EE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67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4FB48453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1.01</w:t>
            </w:r>
          </w:p>
        </w:tc>
        <w:tc>
          <w:tcPr>
            <w:tcW w:w="1060" w:type="dxa"/>
            <w:tcBorders>
              <w:top w:val="nil"/>
              <w:left w:val="single" w:color="auto" w:sz="4" w:space="0"/>
              <w:bottom w:val="single" w:color="auto" w:sz="12" w:space="0"/>
              <w:right w:val="nil"/>
            </w:tcBorders>
            <w:shd w:val="clear" w:color="auto" w:fill="auto"/>
            <w:vAlign w:val="center"/>
            <w:hideMark/>
          </w:tcPr>
          <w:p w:rsidRPr="00CA7E09" w:rsidR="00CA7E09" w:rsidP="00CA7E09" w:rsidRDefault="00CA7E09" w14:paraId="5B454D33" w14:textId="77777777">
            <w:pPr>
              <w:jc w:val="right"/>
              <w:rPr>
                <w:rFonts w:cs="Arial"/>
                <w:color w:val="000000"/>
              </w:rPr>
            </w:pPr>
            <w:r w:rsidRPr="00CA7E09">
              <w:rPr>
                <w:rFonts w:cs="Arial"/>
                <w:color w:val="000000"/>
              </w:rPr>
              <w:t>2.31</w:t>
            </w:r>
          </w:p>
        </w:tc>
      </w:tr>
    </w:tbl>
    <w:p w:rsidR="00030446" w:rsidRDefault="00030446" w14:paraId="6310DF3F" w14:textId="70D92B78">
      <w:pPr>
        <w:spacing w:line="259" w:lineRule="auto"/>
        <w:jc w:val="left"/>
        <w:rPr>
          <w:rFonts w:eastAsia="SimSun" w:cs="Arial"/>
        </w:rPr>
      </w:pPr>
      <w:bookmarkStart w:name="_GoBack" w:id="1"/>
      <w:bookmarkEnd w:id="1"/>
    </w:p>
    <w:sectPr w:rsidR="00030446" w:rsidSect="009E69A8">
      <w:headerReference w:type="even" r:id="rId11"/>
      <w:headerReference w:type="default" r:id="rId12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EF0" w:rsidP="003E141B" w:rsidRDefault="004F0EF0" w14:paraId="176FD193" w14:textId="77777777">
      <w:pPr>
        <w:spacing w:after="0" w:line="240" w:lineRule="auto"/>
      </w:pPr>
      <w:r>
        <w:separator/>
      </w:r>
    </w:p>
  </w:endnote>
  <w:endnote w:type="continuationSeparator" w:id="0">
    <w:p w:rsidR="004F0EF0" w:rsidP="003E141B" w:rsidRDefault="004F0EF0" w14:paraId="048B315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EF0" w:rsidP="003E141B" w:rsidRDefault="004F0EF0" w14:paraId="2F426F1C" w14:textId="77777777">
      <w:pPr>
        <w:spacing w:after="0" w:line="240" w:lineRule="auto"/>
      </w:pPr>
      <w:r>
        <w:separator/>
      </w:r>
    </w:p>
  </w:footnote>
  <w:footnote w:type="continuationSeparator" w:id="0">
    <w:p w:rsidR="004F0EF0" w:rsidP="003E141B" w:rsidRDefault="004F0EF0" w14:paraId="704B05F3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41B" w:rsidP="00A66202" w:rsidRDefault="003E141B" w14:paraId="48797A3C" w14:textId="4E26103B">
    <w:pPr>
      <w:pStyle w:val="Head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E141B" w:rsidP="003E141B" w:rsidRDefault="003E141B" w14:paraId="1AD188F7" w14:textId="7777777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00779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3E141B" w:rsidP="00A66202" w:rsidRDefault="003E141B" w14:paraId="1AE695A5" w14:textId="2B47B073">
        <w:pPr>
          <w:pStyle w:val="Head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1230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E141B" w:rsidP="003E141B" w:rsidRDefault="003E141B" w14:paraId="19F42F7B" w14:textId="7777777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hint="default" w:ascii="Wingdings" w:hAnsi="Wingdings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 w:val="false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1060D3"/>
    <w:rsid w:val="00112301"/>
    <w:rsid w:val="00185756"/>
    <w:rsid w:val="001A06B4"/>
    <w:rsid w:val="001E6B24"/>
    <w:rsid w:val="002360D9"/>
    <w:rsid w:val="002D737F"/>
    <w:rsid w:val="002F58A4"/>
    <w:rsid w:val="00301554"/>
    <w:rsid w:val="003E141B"/>
    <w:rsid w:val="00415A42"/>
    <w:rsid w:val="00434D05"/>
    <w:rsid w:val="00465F1F"/>
    <w:rsid w:val="00473608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E7133"/>
    <w:rsid w:val="0061003C"/>
    <w:rsid w:val="0065000C"/>
    <w:rsid w:val="006703C2"/>
    <w:rsid w:val="006710B9"/>
    <w:rsid w:val="006874D0"/>
    <w:rsid w:val="00844872"/>
    <w:rsid w:val="00933DC1"/>
    <w:rsid w:val="00958C68"/>
    <w:rsid w:val="0096038C"/>
    <w:rsid w:val="009869DC"/>
    <w:rsid w:val="009B174F"/>
    <w:rsid w:val="009D0DE2"/>
    <w:rsid w:val="009D606F"/>
    <w:rsid w:val="009E69A8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CE5BA9"/>
    <w:rsid w:val="00D776FA"/>
    <w:rsid w:val="00DB5A8C"/>
    <w:rsid w:val="00DF6BCF"/>
    <w:rsid w:val="00E40016"/>
    <w:rsid w:val="00E421F9"/>
    <w:rsid w:val="00E53836"/>
    <w:rsid w:val="00E62E3F"/>
    <w:rsid w:val="00E82E67"/>
    <w:rsid w:val="00F86937"/>
    <w:rsid w:val="00F93CD7"/>
    <w:rsid w:val="16D5F97B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CA7E09"/>
    <w:rPr>
      <w:rFonts w:ascii="Arial" w:hAnsi="Arial" w:eastAsiaTheme="majorEastAsia" w:cstheme="majorBidi"/>
      <w:b/>
      <w:color w:val="000000" w:themeColor="text1"/>
      <w:szCs w:val="32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rsid w:val="00185756"/>
    <w:rPr>
      <w:rFonts w:ascii="Arial" w:hAnsi="Arial" w:eastAsiaTheme="majorEastAsia" w:cstheme="majorBidi"/>
      <w:i/>
      <w:color w:val="000000" w:themeColor="text1"/>
      <w:szCs w:val="26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rsid w:val="00CA7E09"/>
    <w:rPr>
      <w:rFonts w:ascii="Arial" w:hAnsi="Arial" w:eastAsiaTheme="majorEastAsia" w:cstheme="majorBidi"/>
      <w:i/>
      <w:color w:val="000000" w:themeColor="text1"/>
      <w:szCs w:val="24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rsid w:val="00CA7E09"/>
    <w:rPr>
      <w:rFonts w:ascii="Arial" w:hAnsi="Arial" w:eastAsiaTheme="majorEastAsia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styleId="normaltextrun" w:customStyle="1">
    <w:name w:val="normaltextrun"/>
    <w:basedOn w:val="DefaultParagraphFont"/>
    <w:rsid w:val="00CA7E09"/>
  </w:style>
  <w:style w:type="character" w:styleId="eop" w:customStyle="1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A7E09"/>
    <w:rPr>
      <w:rFonts w:ascii="Arial" w:hAnsi="Arial" w:eastAsiaTheme="majorEastAsia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styleId="paragraph" w:customStyle="1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pellingerror" w:customStyle="1">
    <w:name w:val="spellingerror"/>
    <w:basedOn w:val="DefaultParagraphFont"/>
    <w:rsid w:val="00CA7E09"/>
  </w:style>
  <w:style w:type="character" w:styleId="contextualspellingandgrammarerror" w:customStyle="1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styleId="Mdeck5tablebodythreelines" w:customStyle="1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hAnsi="Times New Roman" w:eastAsia="SimSun" w:cs="Times New Roman"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mirrorIndents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blPr/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styleId="MDPI41threelinetable" w:customStyle="1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 w:eastAsiaTheme="minorEastAsia"/>
      <w:color w:val="000000"/>
      <w:sz w:val="20"/>
      <w:szCs w:val="20"/>
      <w:lang w:eastAsia="zh-CN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color="auto" w:sz="4" w:space="0"/>
        </w:tcBorders>
      </w:tcPr>
    </w:tblStylePr>
  </w:style>
  <w:style w:type="character" w:styleId="UnresolvedMention1" w:customStyle="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hAnsi="Calibri" w:eastAsia="SimSu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styleId="lrzxr" w:customStyle="1">
    <w:name w:val="lrzxr"/>
    <w:basedOn w:val="DefaultParagraphFont"/>
    <w:rsid w:val="00CA7E09"/>
  </w:style>
  <w:style w:type="character" w:styleId="scxw199444833" w:customStyle="1">
    <w:name w:val="scxw199444833"/>
    <w:basedOn w:val="DefaultParagraphFont"/>
    <w:rsid w:val="00CA7E09"/>
  </w:style>
  <w:style w:type="character" w:styleId="mi" w:customStyle="1">
    <w:name w:val="mi"/>
    <w:basedOn w:val="DefaultParagraphFont"/>
    <w:rsid w:val="00CA7E09"/>
  </w:style>
  <w:style w:type="character" w:styleId="mo" w:customStyle="1">
    <w:name w:val="mo"/>
    <w:basedOn w:val="DefaultParagraphFont"/>
    <w:rsid w:val="00CA7E09"/>
  </w:style>
  <w:style w:type="character" w:styleId="mn" w:customStyle="1">
    <w:name w:val="mn"/>
    <w:basedOn w:val="DefaultParagraphFont"/>
    <w:rsid w:val="00CA7E09"/>
  </w:style>
  <w:style w:type="character" w:styleId="apple-converted-space" w:customStyle="1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styleId="msonormal0" w:customStyle="1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5" w:customStyle="1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paragraph" w:styleId="xl66" w:customStyle="1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8" w:customStyle="1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9" w:customStyle="1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0" w:customStyle="1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1" w:customStyle="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2" w:customStyle="1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3" w:customStyle="1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4" w:customStyle="1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hAnsi="Courier New" w:eastAsia="Times New Roman" w:cs="Courier New"/>
      <w:szCs w:val="20"/>
      <w:lang w:eastAsia="en-GB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CA7E09"/>
    <w:rPr>
      <w:rFonts w:ascii="Courier New" w:hAnsi="Courier New" w:eastAsia="Times New Roman" w:cs="Courier New"/>
      <w:szCs w:val="20"/>
      <w:lang w:val="en-GB" w:eastAsia="en-GB"/>
    </w:rPr>
  </w:style>
  <w:style w:type="paragraph" w:styleId="xl75" w:customStyle="1">
    <w:name w:val="xl75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6" w:customStyle="1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7" w:customStyle="1">
    <w:name w:val="xl77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8" w:customStyle="1">
    <w:name w:val="xl78"/>
    <w:basedOn w:val="Normal"/>
    <w:rsid w:val="00CA7E09"/>
    <w:pPr>
      <w:pBdr>
        <w:left w:val="single" w:color="auto" w:sz="4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9" w:customStyle="1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0" w:customStyle="1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1" w:customStyle="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2" w:customStyle="1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3" w:customStyle="1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4" w:customStyle="1">
    <w:name w:val="xl84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5" w:customStyle="1">
    <w:name w:val="xl85"/>
    <w:basedOn w:val="Normal"/>
    <w:rsid w:val="00CA7E09"/>
    <w:pPr>
      <w:pBdr>
        <w:top w:val="single" w:color="auto" w:sz="8" w:space="0"/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6" w:customStyle="1">
    <w:name w:val="xl86"/>
    <w:basedOn w:val="Normal"/>
    <w:rsid w:val="00CA7E09"/>
    <w:pPr>
      <w:pBdr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7" w:customStyle="1">
    <w:name w:val="xl87"/>
    <w:basedOn w:val="Normal"/>
    <w:rsid w:val="00CA7E09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8" w:customStyle="1">
    <w:name w:val="xl88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9" w:customStyle="1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styleId="UnresolvedMention" w:customStyle="1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Mention1" w:customStyle="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styleId="CaptionHeadingStyle1" w:customStyle="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styleId="Caption-Notpartofcaption" w:customStyle="1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styleId="CaptionChar" w:customStyle="1">
    <w:name w:val="Caption Char"/>
    <w:basedOn w:val="DefaultParagraphFont"/>
    <w:link w:val="Caption"/>
    <w:uiPriority w:val="35"/>
    <w:rsid w:val="00CA7E09"/>
    <w:rPr>
      <w:rFonts w:ascii="Arial" w:hAnsi="Arial" w:eastAsia="SimSun"/>
      <w:i/>
      <w:iCs/>
      <w:color w:val="44546A" w:themeColor="text2"/>
      <w:sz w:val="18"/>
      <w:szCs w:val="18"/>
      <w:lang w:val="en-GB"/>
    </w:rPr>
  </w:style>
  <w:style w:type="character" w:styleId="CaptionHeadingStyle1Char" w:customStyle="1">
    <w:name w:val="Caption Heading Style 1 Char"/>
    <w:basedOn w:val="CaptionChar"/>
    <w:link w:val="CaptionHeadingStyle1"/>
    <w:rsid w:val="00CA7E09"/>
    <w:rPr>
      <w:rFonts w:ascii="Arial" w:hAnsi="Arial" w:eastAsia="SimSun"/>
      <w:i w:val="0"/>
      <w:iCs w:val="0"/>
      <w:color w:val="44546A" w:themeColor="text2"/>
      <w:sz w:val="18"/>
      <w:szCs w:val="18"/>
      <w:lang w:val="en-GB"/>
    </w:rPr>
  </w:style>
  <w:style w:type="character" w:styleId="Caption-NotpartofcaptionChar" w:customStyle="1">
    <w:name w:val="Caption - Not part of caption Char"/>
    <w:basedOn w:val="CaptionChar"/>
    <w:link w:val="Caption-Notpartofcaption"/>
    <w:rsid w:val="00CA7E09"/>
    <w:rPr>
      <w:rFonts w:ascii="Arial" w:hAnsi="Arial" w:eastAsia="SimSun"/>
      <w:i w:val="0"/>
      <w:iCs/>
      <w:color w:val="000000" w:themeColor="text1"/>
      <w:sz w:val="18"/>
      <w:szCs w:val="18"/>
      <w:lang w:val="en-GB"/>
    </w:rPr>
  </w:style>
  <w:style w:type="paragraph" w:styleId="MDPI31text" w:customStyle="1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lang w:eastAsia="de-DE" w:bidi="en-US"/>
    </w:rPr>
  </w:style>
  <w:style w:type="paragraph" w:styleId="xmsolistparagraph" w:customStyle="1">
    <w:name w:val="x_msolistparagraph"/>
    <w:basedOn w:val="Normal"/>
    <w:rsid w:val="00CA7E09"/>
    <w:pPr>
      <w:spacing w:after="0" w:line="240" w:lineRule="auto"/>
      <w:ind w:left="720"/>
    </w:pPr>
    <w:rPr>
      <w:rFonts w:ascii="Calibri" w:hAnsi="Calibri" w:eastAsia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Relationship Type="http://schemas.openxmlformats.org/officeDocument/2006/relationships/glossaryDocument" Target="glossary/document.xml" Id="Rcaf1c7609b21469c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47e1c3a-ed99-4a84-9e5e-36f32e12bcc0}"/>
      </w:docPartPr>
      <w:docPartBody>
        <w:p w14:paraId="7DDA2935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21E467B284744A36BC8B0281B6379" ma:contentTypeVersion="14" ma:contentTypeDescription="Create a new document." ma:contentTypeScope="" ma:versionID="c130ef45699b6aa295f52dae71797de2">
  <xsd:schema xmlns:xsd="http://www.w3.org/2001/XMLSchema" xmlns:xs="http://www.w3.org/2001/XMLSchema" xmlns:p="http://schemas.microsoft.com/office/2006/metadata/properties" xmlns:ns3="60c380b5-9260-4384-b34e-8f5f3262b9f6" xmlns:ns4="0453ed76-11aa-44ce-ac77-9835092a5345" targetNamespace="http://schemas.microsoft.com/office/2006/metadata/properties" ma:root="true" ma:fieldsID="bcdde3b6efceffcad0fe810f64ff13bb" ns3:_="" ns4:_="">
    <xsd:import namespace="60c380b5-9260-4384-b34e-8f5f3262b9f6"/>
    <xsd:import namespace="0453ed76-11aa-44ce-ac77-9835092a5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380b5-9260-4384-b34e-8f5f3262b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3ed76-11aa-44ce-ac77-9835092a5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662EC6-9BB9-4F1E-B443-BAB8A01ADE04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0453ed76-11aa-44ce-ac77-9835092a5345"/>
    <ds:schemaRef ds:uri="http://purl.org/dc/elements/1.1/"/>
    <ds:schemaRef ds:uri="60c380b5-9260-4384-b34e-8f5f3262b9f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4D04745-4CA9-49D2-AD35-172C99EB9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380b5-9260-4384-b34e-8f5f3262b9f6"/>
    <ds:schemaRef ds:uri="0453ed76-11aa-44ce-ac77-9835092a5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35333EE-7E1E-445B-B9D7-7118D0C7E9D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186F201-9000-42E8-B2F8-2E337340AD58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en Smith</dc:creator>
  <keywords/>
  <dc:description/>
  <lastModifiedBy>Lauren Smith</lastModifiedBy>
  <revision>4</revision>
  <dcterms:created xsi:type="dcterms:W3CDTF">2022-03-15T17:55:00.0000000Z</dcterms:created>
  <dcterms:modified xsi:type="dcterms:W3CDTF">2022-07-20T11:03:08.20920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B21E467B284744A36BC8B0281B6379</vt:lpwstr>
  </property>
</Properties>
</file>